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 xml:space="preserve">.  Metabolites corresponding with network diagram of internal fluxes.  Data presented below was adapted from the </w:t>
      </w:r>
      <w:r>
        <w:rPr>
          <w:rFonts w:cs="Arial" w:ascii="Arial" w:hAnsi="Arial"/>
          <w:i/>
        </w:rPr>
        <w:t xml:space="preserve">S. oneidensis </w:t>
      </w:r>
      <w:r>
        <w:rPr>
          <w:rFonts w:cs="Arial" w:ascii="Arial" w:hAnsi="Arial"/>
        </w:rPr>
        <w:t xml:space="preserve"> metabolic model iSO783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29435</wp:posOffset>
                </wp:positionV>
                <wp:extent cx="4281805" cy="4556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1805" cy="4556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4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67"/>
                              <w:gridCol w:w="4676"/>
                            </w:tblGrid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i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Cs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Cs/>
                                    </w:rPr>
                                    <w:t>Metabolite Na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pg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-Glycerate 2-phosph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c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cet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c[e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cetate, extern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ccoa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cetyl-Co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ctp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cetyl phosph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kg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-Oxogluta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it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it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m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[e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ormate, extern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um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uma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lx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lyoxyl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lyclt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lycol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lyclt[e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lycolate, extern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cit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Isocit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ac-D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-Lact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ac-D[e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-lactate, extern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ac-L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-Lact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ac-L[e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-lactate, extern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al-L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L-Mal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oaa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Oxaloacet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ep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hosphoenolpyruv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yr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yruv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yr[e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yruvate, extern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ucc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uccin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0" w:hRule="atLeast"/>
                              </w:trPr>
                              <w:tc>
                                <w:tcPr>
                                  <w:tcW w:w="20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uccoa[c]</w:t>
                                  </w:r>
                                </w:p>
                              </w:tc>
                              <w:tc>
                                <w:tcPr>
                                  <w:tcW w:w="46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uccinyl-Co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7.15pt;height:358.8pt;mso-wrap-distance-left:9pt;mso-wrap-distance-right:9pt;mso-wrap-distance-top:0pt;mso-wrap-distance-bottom:0pt;margin-top:144.05pt;mso-position-vertical-relative:page;margin-left:47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74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67"/>
                        <w:gridCol w:w="4676"/>
                      </w:tblGrid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Cs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Cs/>
                              </w:rPr>
                              <w:t>Metabolite Nam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pg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-Glycerate 2-phosph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c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cet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c[e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cetate, external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ccoa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cetyl-CoA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ctp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cetyl phosph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kg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-Oxoglutar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it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itr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m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[e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ormate, external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um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umar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lx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lyoxyl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lyclt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lycol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lyclt[e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lycolate, external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cit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socitr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ac-D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-Lact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ac-D[e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-lactate, external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ac-L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-Lact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ac-L[e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-lactate, external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al-L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L-Mal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oaa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Oxaloacet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ep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hosphoenolpyruv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yr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yruv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yr[e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yruvate, external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ucc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uccinate</w:t>
                            </w:r>
                          </w:p>
                        </w:tc>
                      </w:tr>
                      <w:tr>
                        <w:trPr>
                          <w:trHeight w:val="220" w:hRule="atLeast"/>
                        </w:trPr>
                        <w:tc>
                          <w:tcPr>
                            <w:tcW w:w="20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uccoa[c]</w:t>
                            </w:r>
                          </w:p>
                        </w:tc>
                        <w:tc>
                          <w:tcPr>
                            <w:tcW w:w="46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uccinyl-Co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9:18:00Z</dcterms:created>
  <dc:creator>baldwin2</dc:creator>
  <dc:description/>
  <cp:keywords/>
  <dc:language>en-US</dc:language>
  <cp:lastModifiedBy>baldwin2</cp:lastModifiedBy>
  <dcterms:modified xsi:type="dcterms:W3CDTF">2011-11-18T19:19:00Z</dcterms:modified>
  <cp:revision>4</cp:revision>
  <dc:subject/>
  <dc:title>Symbol</dc:title>
</cp:coreProperties>
</file>